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FED4" w14:textId="77777777" w:rsidR="00A162E4" w:rsidRDefault="00A162E4" w:rsidP="00A162E4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7D4CE014" w14:textId="77777777" w:rsidR="00A162E4" w:rsidRDefault="00A162E4" w:rsidP="00A162E4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10148C7B" w14:textId="77777777" w:rsidR="00A162E4" w:rsidRDefault="00A162E4" w:rsidP="00A162E4">
      <w:pPr>
        <w:jc w:val="center"/>
        <w:rPr>
          <w:rFonts w:ascii="Arial" w:hAnsi="Arial" w:cs="Arial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2776"/>
        <w:tblW w:w="13843" w:type="dxa"/>
        <w:tblLook w:val="04A0" w:firstRow="1" w:lastRow="0" w:firstColumn="1" w:lastColumn="0" w:noHBand="0" w:noVBand="1"/>
      </w:tblPr>
      <w:tblGrid>
        <w:gridCol w:w="950"/>
        <w:gridCol w:w="1060"/>
        <w:gridCol w:w="1022"/>
        <w:gridCol w:w="926"/>
        <w:gridCol w:w="925"/>
        <w:gridCol w:w="993"/>
        <w:gridCol w:w="925"/>
        <w:gridCol w:w="925"/>
        <w:gridCol w:w="925"/>
        <w:gridCol w:w="1047"/>
        <w:gridCol w:w="1068"/>
        <w:gridCol w:w="836"/>
        <w:gridCol w:w="925"/>
        <w:gridCol w:w="1316"/>
      </w:tblGrid>
      <w:tr w:rsidR="00A162E4" w:rsidRPr="009F2C83" w14:paraId="3238BA81" w14:textId="77777777" w:rsidTr="009F2C83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FE67" w14:textId="77777777" w:rsidR="00A162E4" w:rsidRPr="006B35BC" w:rsidRDefault="00A162E4" w:rsidP="009F2C8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836A" w14:textId="77777777" w:rsidR="00A162E4" w:rsidRPr="009F2C83" w:rsidRDefault="00A162E4" w:rsidP="009F2C8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7D15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COMP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66F8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TNF-α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7DA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IL-1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E547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IL-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C1E3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TGF-β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0D49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MMP-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920C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MMP-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98C0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TIMP-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AEAE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MMP-1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1424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CR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7522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CK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5AD7" w14:textId="77777777" w:rsidR="00A162E4" w:rsidRPr="009F2C83" w:rsidRDefault="00A162E4" w:rsidP="009F2C83">
            <w:pPr>
              <w:spacing w:before="120" w:after="12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US"/>
              </w:rPr>
            </w:pPr>
            <w:r w:rsidRPr="009F2C83">
              <w:rPr>
                <w:rFonts w:ascii="Arial" w:hAnsi="Arial" w:cs="Arial"/>
                <w:bCs/>
              </w:rPr>
              <w:t>Myoglobin</w:t>
            </w:r>
          </w:p>
        </w:tc>
      </w:tr>
      <w:tr w:rsidR="00A162E4" w:rsidRPr="006B35BC" w14:paraId="544CD5B3" w14:textId="77777777" w:rsidTr="009F2C83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BCE2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1A8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B35BC">
              <w:rPr>
                <w:rFonts w:ascii="Arial" w:eastAsia="Times New Roman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A5C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A4C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25D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376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1F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151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0DF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05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55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63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B6C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A6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A162E4" w:rsidRPr="008F7F49" w14:paraId="13CBA08C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FC7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06A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320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16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43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2A0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91B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37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2E1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29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DA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85E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6C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5B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A162E4" w:rsidRPr="008F7F49" w14:paraId="5C7A6FB4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6C5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Mean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7FA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57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8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EC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6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4A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D1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3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3F0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0.9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B3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7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EE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3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8A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2.2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07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5.5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2B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6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2B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9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05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58</w:t>
            </w:r>
          </w:p>
        </w:tc>
      </w:tr>
      <w:tr w:rsidR="00A162E4" w:rsidRPr="008F7F49" w14:paraId="1A9F2142" w14:textId="77777777" w:rsidTr="009F2C83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22C8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SD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3D0E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193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A96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8F0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67A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00B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134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DB7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395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CC4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1F8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405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8D4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14</w:t>
            </w:r>
          </w:p>
        </w:tc>
      </w:tr>
      <w:tr w:rsidR="00A162E4" w:rsidRPr="006B35BC" w14:paraId="1C38E789" w14:textId="77777777" w:rsidTr="009F2C83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E7E" w14:textId="77777777" w:rsidR="00A162E4" w:rsidRPr="006B35BC" w:rsidRDefault="00A162E4" w:rsidP="00A16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267B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B35BC">
              <w:rPr>
                <w:rFonts w:ascii="Arial" w:eastAsia="Times New Roman" w:hAnsi="Arial" w:cs="Arial"/>
                <w:color w:val="000000"/>
                <w:lang w:eastAsia="en-US"/>
              </w:rPr>
              <w:t>Fla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D4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D0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E8D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9D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C4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A9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A4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00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598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B11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9F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D5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A162E4" w:rsidRPr="006B35BC" w14:paraId="1B019B8B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6F4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3B7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4F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100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C6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97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56D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36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6F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79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FC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0F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41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4DC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A162E4" w:rsidRPr="006B35BC" w14:paraId="585DFF7D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B94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Mean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C90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B5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E3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97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4F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80C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1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C9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99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D8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2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ABE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5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1E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47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78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59</w:t>
            </w:r>
          </w:p>
        </w:tc>
      </w:tr>
      <w:tr w:rsidR="00A162E4" w:rsidRPr="006B35BC" w14:paraId="747261CD" w14:textId="77777777" w:rsidTr="009F2C83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4DC1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SD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BBCE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ADC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3F0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6DD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0A6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F2D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679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DBA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80A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E24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CCE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B79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4D6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07</w:t>
            </w:r>
          </w:p>
        </w:tc>
      </w:tr>
      <w:tr w:rsidR="00A162E4" w:rsidRPr="006B35BC" w14:paraId="6153606C" w14:textId="77777777" w:rsidTr="009F2C83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933" w14:textId="77777777" w:rsidR="00A162E4" w:rsidRPr="006B35BC" w:rsidRDefault="00A162E4" w:rsidP="00A16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0BD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B35BC">
              <w:rPr>
                <w:rFonts w:ascii="Arial" w:eastAsia="Times New Roman" w:hAnsi="Arial" w:cs="Arial"/>
                <w:color w:val="000000"/>
                <w:lang w:eastAsia="en-US"/>
              </w:rPr>
              <w:t>Til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C2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CD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BE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49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A9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96F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85E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EB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52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CD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E3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8B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A162E4" w:rsidRPr="006B35BC" w14:paraId="3B57C069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C12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A66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F6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91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2F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3E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212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7C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97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355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7C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30F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CD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F9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A162E4" w:rsidRPr="006B35BC" w14:paraId="180AC02E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F5B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Mean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D46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0C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0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C4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5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42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15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2D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1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A9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FE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65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2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68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5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0F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C0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CD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57</w:t>
            </w:r>
          </w:p>
        </w:tc>
      </w:tr>
      <w:tr w:rsidR="00A162E4" w:rsidRPr="006B35BC" w14:paraId="61F87CD4" w14:textId="77777777" w:rsidTr="009F2C83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5E07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SD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3105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7E0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E46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1C8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A60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4812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C0B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01C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F15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D1E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4ED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242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6159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08</w:t>
            </w:r>
          </w:p>
        </w:tc>
      </w:tr>
      <w:tr w:rsidR="00A162E4" w:rsidRPr="006B35BC" w14:paraId="2FB2B2EF" w14:textId="77777777" w:rsidTr="009F2C83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BD3" w14:textId="77777777" w:rsidR="00A162E4" w:rsidRPr="006B35BC" w:rsidRDefault="00A162E4" w:rsidP="00A16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2C55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B35BC">
              <w:rPr>
                <w:rFonts w:ascii="Arial" w:eastAsia="Times New Roman" w:hAnsi="Arial" w:cs="Arial"/>
                <w:color w:val="000000"/>
                <w:lang w:eastAsia="en-US"/>
              </w:rPr>
              <w:t>Res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1B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31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9D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CE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81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AA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75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74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12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BE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126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D553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A162E4" w:rsidRPr="006B35BC" w14:paraId="1A8FC582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63C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2CB6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82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70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82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BA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77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07A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D40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E9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57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60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BA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C2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A162E4" w:rsidRPr="006B35BC" w14:paraId="16A4069F" w14:textId="77777777" w:rsidTr="00A162E4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5B3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Mean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23B8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0C74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A5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A2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72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0D55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CD7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3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81B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9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BFE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2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71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5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AED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5EC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4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A7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57</w:t>
            </w:r>
          </w:p>
        </w:tc>
      </w:tr>
      <w:tr w:rsidR="00A162E4" w:rsidRPr="006B35BC" w14:paraId="26226960" w14:textId="77777777" w:rsidTr="009F2C83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C5DF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A3444">
              <w:rPr>
                <w:rFonts w:ascii="Arial" w:eastAsia="Times New Roman" w:hAnsi="Arial" w:cs="Arial"/>
                <w:color w:val="000000"/>
                <w:lang w:eastAsia="en-US"/>
              </w:rPr>
              <w:t>SD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DA1F" w14:textId="77777777" w:rsidR="00A162E4" w:rsidRPr="006B35BC" w:rsidRDefault="00A162E4" w:rsidP="00A1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B67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FACE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946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8FB6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ED7F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D35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7EE9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5D01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B73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1.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C09A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A518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58B2" w14:textId="77777777" w:rsidR="00A162E4" w:rsidRPr="006B35BC" w:rsidRDefault="00A162E4" w:rsidP="00A16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F7F49">
              <w:rPr>
                <w:rFonts w:ascii="Arial" w:eastAsia="Times New Roman" w:hAnsi="Arial" w:cs="Arial"/>
                <w:color w:val="000000"/>
                <w:lang w:eastAsia="en-US"/>
              </w:rPr>
              <w:t>0.08</w:t>
            </w:r>
          </w:p>
        </w:tc>
      </w:tr>
    </w:tbl>
    <w:p w14:paraId="47CC4297" w14:textId="32439BE3" w:rsidR="00A162E4" w:rsidRPr="009F2C83" w:rsidRDefault="0044118A" w:rsidP="00A162E4">
      <w:pPr>
        <w:jc w:val="center"/>
        <w:rPr>
          <w:rFonts w:ascii="Arial" w:hAnsi="Arial" w:cs="Arial"/>
          <w:sz w:val="28"/>
          <w:szCs w:val="28"/>
        </w:rPr>
      </w:pPr>
      <w:r w:rsidRPr="009F2C83">
        <w:rPr>
          <w:rFonts w:ascii="Arial" w:hAnsi="Arial" w:cs="Arial"/>
          <w:sz w:val="28"/>
          <w:szCs w:val="28"/>
        </w:rPr>
        <w:t>Table S3</w:t>
      </w:r>
      <w:r w:rsidR="00A162E4" w:rsidRPr="009F2C83">
        <w:rPr>
          <w:rFonts w:ascii="Arial" w:hAnsi="Arial" w:cs="Arial"/>
          <w:sz w:val="28"/>
          <w:szCs w:val="28"/>
        </w:rPr>
        <w:t>: Log Serum Biomarker Concentrations</w:t>
      </w:r>
    </w:p>
    <w:p w14:paraId="34A1D730" w14:textId="77777777" w:rsidR="004D6172" w:rsidRPr="00A162E4" w:rsidRDefault="004D6172" w:rsidP="00A162E4"/>
    <w:sectPr w:rsidR="004D6172" w:rsidRPr="00A162E4" w:rsidSect="00A162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2E4"/>
    <w:rsid w:val="0044118A"/>
    <w:rsid w:val="004D6172"/>
    <w:rsid w:val="009F2C83"/>
    <w:rsid w:val="00A1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E306"/>
  <w15:chartTrackingRefBased/>
  <w15:docId w15:val="{7965989A-ABAE-4B0F-A389-298F2EB6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2E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Hutcherson</dc:creator>
  <cp:keywords/>
  <dc:description/>
  <cp:lastModifiedBy>Conner Hutcherson</cp:lastModifiedBy>
  <cp:revision>3</cp:revision>
  <dcterms:created xsi:type="dcterms:W3CDTF">2022-09-19T15:07:00Z</dcterms:created>
  <dcterms:modified xsi:type="dcterms:W3CDTF">2022-09-19T16:46:00Z</dcterms:modified>
</cp:coreProperties>
</file>